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C77" w:rsidRPr="004E094C" w:rsidRDefault="004E094C" w:rsidP="009B5C68">
      <w:pPr>
        <w:spacing w:line="240" w:lineRule="auto"/>
        <w:rPr>
          <w:rFonts w:ascii="Times New Roman" w:eastAsiaTheme="minorEastAsia" w:hAnsi="Times New Roman" w:cs="Times New Roman"/>
          <w:b/>
        </w:rPr>
      </w:pPr>
      <w:r w:rsidRPr="004E094C">
        <w:rPr>
          <w:rFonts w:ascii="Times New Roman" w:eastAsiaTheme="minorEastAsia" w:hAnsi="Times New Roman" w:cs="Times New Roman"/>
          <w:b/>
        </w:rPr>
        <w:t>Supplementary Materials</w:t>
      </w:r>
    </w:p>
    <w:tbl>
      <w:tblPr>
        <w:tblW w:w="9680" w:type="dxa"/>
        <w:jc w:val="center"/>
        <w:tblLayout w:type="fixed"/>
        <w:tblLook w:val="04A0"/>
      </w:tblPr>
      <w:tblGrid>
        <w:gridCol w:w="2443"/>
        <w:gridCol w:w="3421"/>
        <w:gridCol w:w="763"/>
        <w:gridCol w:w="763"/>
        <w:gridCol w:w="763"/>
        <w:gridCol w:w="763"/>
        <w:gridCol w:w="764"/>
      </w:tblGrid>
      <w:tr w:rsidR="004E094C" w:rsidRPr="005264CF" w:rsidTr="004E094C">
        <w:trPr>
          <w:trHeight w:val="300"/>
          <w:jc w:val="center"/>
        </w:trPr>
        <w:tc>
          <w:tcPr>
            <w:tcW w:w="968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Areas affected by disability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6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disabled children in family</w:t>
            </w:r>
          </w:p>
        </w:tc>
      </w:tr>
      <w:tr w:rsidR="004E094C" w:rsidRPr="005264CF" w:rsidTr="004E094C">
        <w:trPr>
          <w:trHeight w:val="600"/>
          <w:jc w:val="center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 affected by disability</w:t>
            </w: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hildren having a disability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ting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terity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tinence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2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eciation of danger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5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-ordination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5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E094C" w:rsidRPr="005264CF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E094C" w:rsidRPr="005264CF" w:rsidTr="004E094C">
        <w:trPr>
          <w:trHeight w:val="300"/>
          <w:jc w:val="center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disabled children</w:t>
            </w:r>
          </w:p>
        </w:tc>
        <w:tc>
          <w:tcPr>
            <w:tcW w:w="3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094C" w:rsidRPr="005264CF" w:rsidRDefault="004E094C" w:rsidP="004E094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20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08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E094C" w:rsidRPr="005264CF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6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:rsidR="004E094C" w:rsidRDefault="004E094C" w:rsidP="009B5C68">
      <w:pPr>
        <w:spacing w:line="240" w:lineRule="auto"/>
        <w:rPr>
          <w:rFonts w:ascii="Times New Roman" w:eastAsiaTheme="minorEastAsia" w:hAnsi="Times New Roman" w:cs="Times New Roman"/>
        </w:rPr>
      </w:pPr>
    </w:p>
    <w:p w:rsidR="004E094C" w:rsidRDefault="004E094C" w:rsidP="004E094C">
      <w:pPr>
        <w:spacing w:after="200"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tbl>
      <w:tblPr>
        <w:tblW w:w="94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66"/>
        <w:gridCol w:w="1467"/>
        <w:gridCol w:w="927"/>
        <w:gridCol w:w="928"/>
        <w:gridCol w:w="833"/>
        <w:gridCol w:w="933"/>
        <w:gridCol w:w="733"/>
        <w:gridCol w:w="666"/>
      </w:tblGrid>
      <w:tr w:rsidR="004E094C" w:rsidRPr="004E094C" w:rsidTr="00C44454">
        <w:trPr>
          <w:trHeight w:val="300"/>
        </w:trPr>
        <w:tc>
          <w:tcPr>
            <w:tcW w:w="9453" w:type="dxa"/>
            <w:gridSpan w:val="8"/>
            <w:shd w:val="clear" w:color="auto" w:fill="auto"/>
            <w:noWrap/>
            <w:vAlign w:val="bottom"/>
            <w:hideMark/>
          </w:tcPr>
          <w:p w:rsidR="004E094C" w:rsidRPr="004E094C" w:rsidRDefault="004E094C" w:rsidP="009269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0" w:name="RANGE!A1"/>
            <w:bookmarkEnd w:id="0"/>
            <w:r w:rsidRPr="004E09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Table S2.Balance after matching for Net</w:t>
            </w:r>
            <w:r w:rsidR="00926942">
              <w:rPr>
                <w:rStyle w:val="FootnoteReferenc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ootnoteReference w:id="1"/>
            </w:r>
            <w:r w:rsidRPr="004E09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come and Disability level 1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matched</w:t>
            </w:r>
            <w:r w:rsidR="002B4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U)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66" w:type="dxa"/>
            <w:gridSpan w:val="2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proofErr w:type="spellStart"/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uct</w:t>
            </w:r>
            <w:proofErr w:type="spellEnd"/>
          </w:p>
        </w:tc>
        <w:tc>
          <w:tcPr>
            <w:tcW w:w="1399" w:type="dxa"/>
            <w:gridSpan w:val="2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ched</w:t>
            </w:r>
            <w:r w:rsidR="002B4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bias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|bias|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&gt;|t|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2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.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8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5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on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.9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6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0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England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.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0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3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es/Scotland/Northern Ireland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2.0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composition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.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.5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abled adult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3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6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ooling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.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.8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9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.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2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4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ut of </w:t>
            </w:r>
            <w:proofErr w:type="spellStart"/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bour</w:t>
            </w:r>
            <w:proofErr w:type="spellEnd"/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ce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9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6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2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&lt;1,50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6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1,500-20,00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.7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.8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2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&gt;20,00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.1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8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2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not available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0.3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1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E094C" w:rsidRPr="004E094C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2B42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E094C" w:rsidRPr="004E094C" w:rsidRDefault="004E094C" w:rsidP="004E094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0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</w:tbl>
    <w:p w:rsidR="004E094C" w:rsidRDefault="004E094C" w:rsidP="009B5C68">
      <w:pPr>
        <w:spacing w:line="240" w:lineRule="auto"/>
        <w:rPr>
          <w:rFonts w:ascii="Times New Roman" w:eastAsiaTheme="minorEastAsia" w:hAnsi="Times New Roman" w:cs="Times New Roman"/>
        </w:rPr>
      </w:pPr>
    </w:p>
    <w:p w:rsidR="001C1686" w:rsidRDefault="00C44454" w:rsidP="00C44454">
      <w:pPr>
        <w:spacing w:after="200"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tbl>
      <w:tblPr>
        <w:tblW w:w="9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66"/>
        <w:gridCol w:w="1566"/>
        <w:gridCol w:w="927"/>
        <w:gridCol w:w="928"/>
        <w:gridCol w:w="805"/>
        <w:gridCol w:w="833"/>
        <w:gridCol w:w="766"/>
        <w:gridCol w:w="666"/>
      </w:tblGrid>
      <w:tr w:rsidR="00C44454" w:rsidRPr="001C1686" w:rsidTr="00C44454">
        <w:trPr>
          <w:trHeight w:val="300"/>
        </w:trPr>
        <w:tc>
          <w:tcPr>
            <w:tcW w:w="9457" w:type="dxa"/>
            <w:gridSpan w:val="8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Table S3</w:t>
            </w:r>
            <w:r w:rsidRPr="004E09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Balance after matching for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 Income and Disability level 2</w:t>
            </w:r>
          </w:p>
        </w:tc>
      </w:tr>
      <w:tr w:rsidR="001C1686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1C168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1C1686" w:rsidRPr="001C1686" w:rsidRDefault="001C1686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matched</w:t>
            </w:r>
            <w:r w:rsidR="00C44454" w:rsidRPr="00C44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U)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:rsidR="001C1686" w:rsidRPr="001C1686" w:rsidRDefault="001C1686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638" w:type="dxa"/>
            <w:gridSpan w:val="2"/>
            <w:shd w:val="clear" w:color="auto" w:fill="auto"/>
            <w:noWrap/>
            <w:vAlign w:val="bottom"/>
            <w:hideMark/>
          </w:tcPr>
          <w:p w:rsidR="001C1686" w:rsidRPr="001C1686" w:rsidRDefault="001C1686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proofErr w:type="spellStart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uct</w:t>
            </w:r>
            <w:proofErr w:type="spellEnd"/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:rsidR="001C1686" w:rsidRPr="001C1686" w:rsidRDefault="001C1686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</w:tr>
      <w:tr w:rsidR="001C1686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1C16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1C1686" w:rsidRPr="001C1686" w:rsidRDefault="001C1686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ched</w:t>
            </w:r>
            <w:r w:rsidR="00C44454" w:rsidRPr="00C44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1C16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bia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|bias|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&gt;|t|</w:t>
            </w:r>
          </w:p>
        </w:tc>
      </w:tr>
      <w:tr w:rsidR="001C1686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1C16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1C1686" w:rsidRPr="001C1686" w:rsidRDefault="001C1686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1C168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1C168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1C168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1C168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1C168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1C1686" w:rsidRPr="001C1686" w:rsidRDefault="001C1686" w:rsidP="001C168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o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Englan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80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es/Scotland/Northern Irelan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.5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27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compositio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5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0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abled adult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ooling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ut of </w:t>
            </w:r>
            <w:proofErr w:type="spellStart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bour</w:t>
            </w:r>
            <w:proofErr w:type="spellEnd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c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9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&lt;1,5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1,500-20,0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.6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&gt;20,0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.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not availabl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</w:tbl>
    <w:p w:rsidR="001C1686" w:rsidRDefault="001C1686" w:rsidP="009B5C68">
      <w:pPr>
        <w:spacing w:line="240" w:lineRule="auto"/>
        <w:rPr>
          <w:rFonts w:ascii="Times New Roman" w:eastAsiaTheme="minorEastAsia" w:hAnsi="Times New Roman" w:cs="Times New Roman"/>
        </w:rPr>
      </w:pPr>
    </w:p>
    <w:p w:rsidR="00C44454" w:rsidRDefault="00C44454" w:rsidP="00C44454">
      <w:pPr>
        <w:spacing w:after="200"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tbl>
      <w:tblPr>
        <w:tblW w:w="9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66"/>
        <w:gridCol w:w="1566"/>
        <w:gridCol w:w="927"/>
        <w:gridCol w:w="928"/>
        <w:gridCol w:w="805"/>
        <w:gridCol w:w="833"/>
        <w:gridCol w:w="766"/>
        <w:gridCol w:w="666"/>
      </w:tblGrid>
      <w:tr w:rsidR="00C44454" w:rsidRPr="001C1686" w:rsidTr="00C44454">
        <w:trPr>
          <w:trHeight w:val="300"/>
        </w:trPr>
        <w:tc>
          <w:tcPr>
            <w:tcW w:w="9457" w:type="dxa"/>
            <w:gridSpan w:val="8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Table S4</w:t>
            </w:r>
            <w:r w:rsidRPr="004E09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Balance after matching for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 Income and Disability level 3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matched</w:t>
            </w:r>
            <w:r w:rsidRPr="00C44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U)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638" w:type="dxa"/>
            <w:gridSpan w:val="2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proofErr w:type="spellStart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uct</w:t>
            </w:r>
            <w:proofErr w:type="spellEnd"/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ched</w:t>
            </w:r>
            <w:r w:rsidRPr="00C44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bia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|bias|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&gt;|t|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o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Englan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7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es/Scotland/Northern Irelan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27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5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compositio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abled adult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ooling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ut of </w:t>
            </w:r>
            <w:proofErr w:type="spellStart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bour</w:t>
            </w:r>
            <w:proofErr w:type="spellEnd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c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&lt;1,5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1,500-20,0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2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&gt;20,0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not availabl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C44454" w:rsidRDefault="00C44454" w:rsidP="009B5C68">
      <w:pPr>
        <w:spacing w:line="240" w:lineRule="auto"/>
        <w:rPr>
          <w:rFonts w:ascii="Times New Roman" w:eastAsiaTheme="minorEastAsia" w:hAnsi="Times New Roman" w:cs="Times New Roman"/>
        </w:rPr>
      </w:pPr>
    </w:p>
    <w:p w:rsidR="00C44454" w:rsidRDefault="00C44454">
      <w:pPr>
        <w:spacing w:after="200"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tbl>
      <w:tblPr>
        <w:tblW w:w="9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66"/>
        <w:gridCol w:w="1566"/>
        <w:gridCol w:w="927"/>
        <w:gridCol w:w="928"/>
        <w:gridCol w:w="805"/>
        <w:gridCol w:w="833"/>
        <w:gridCol w:w="766"/>
        <w:gridCol w:w="666"/>
      </w:tblGrid>
      <w:tr w:rsidR="00C44454" w:rsidRPr="001C1686" w:rsidTr="00C44454">
        <w:trPr>
          <w:trHeight w:val="300"/>
        </w:trPr>
        <w:tc>
          <w:tcPr>
            <w:tcW w:w="9457" w:type="dxa"/>
            <w:gridSpan w:val="8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Table S5</w:t>
            </w:r>
            <w:r w:rsidRPr="004E09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Balance after matching for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 Income and Disability level 4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matched</w:t>
            </w:r>
            <w:r w:rsidRPr="00C44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U)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638" w:type="dxa"/>
            <w:gridSpan w:val="2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proofErr w:type="spellStart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uct</w:t>
            </w:r>
            <w:proofErr w:type="spellEnd"/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ched</w:t>
            </w:r>
            <w:r w:rsidRPr="00C44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bia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|bias|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&gt;|t|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o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.3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Englan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es/Scotland/Northern Irelan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27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compositio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2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abled adult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ooling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.8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ut of </w:t>
            </w:r>
            <w:proofErr w:type="spellStart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bour</w:t>
            </w:r>
            <w:proofErr w:type="spellEnd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c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&lt;1,5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1,500-20,0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&gt;20,0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4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not availabl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</w:tbl>
    <w:p w:rsidR="00C44454" w:rsidRDefault="00C44454" w:rsidP="009B5C68">
      <w:pPr>
        <w:spacing w:line="240" w:lineRule="auto"/>
        <w:rPr>
          <w:rFonts w:ascii="Times New Roman" w:eastAsiaTheme="minorEastAsia" w:hAnsi="Times New Roman" w:cs="Times New Roman"/>
        </w:rPr>
      </w:pPr>
    </w:p>
    <w:p w:rsidR="00C44454" w:rsidRDefault="00C44454">
      <w:pPr>
        <w:spacing w:after="200"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:rsidR="00C44454" w:rsidRDefault="00C44454" w:rsidP="009B5C68">
      <w:pPr>
        <w:spacing w:line="240" w:lineRule="auto"/>
        <w:rPr>
          <w:rFonts w:ascii="Times New Roman" w:eastAsiaTheme="minorEastAsia" w:hAnsi="Times New Roman" w:cs="Times New Roman"/>
        </w:rPr>
      </w:pPr>
    </w:p>
    <w:tbl>
      <w:tblPr>
        <w:tblW w:w="9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66"/>
        <w:gridCol w:w="1566"/>
        <w:gridCol w:w="927"/>
        <w:gridCol w:w="928"/>
        <w:gridCol w:w="805"/>
        <w:gridCol w:w="833"/>
        <w:gridCol w:w="766"/>
        <w:gridCol w:w="666"/>
      </w:tblGrid>
      <w:tr w:rsidR="00C44454" w:rsidRPr="001C1686" w:rsidTr="00C44454">
        <w:trPr>
          <w:trHeight w:val="300"/>
        </w:trPr>
        <w:tc>
          <w:tcPr>
            <w:tcW w:w="9457" w:type="dxa"/>
            <w:gridSpan w:val="8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ble S6</w:t>
            </w:r>
            <w:r w:rsidRPr="004E094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Balance after matching for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t Income and All Disability levels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matched</w:t>
            </w:r>
            <w:r w:rsidRPr="00C44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U)</w:t>
            </w:r>
          </w:p>
        </w:tc>
        <w:tc>
          <w:tcPr>
            <w:tcW w:w="1855" w:type="dxa"/>
            <w:gridSpan w:val="2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638" w:type="dxa"/>
            <w:gridSpan w:val="2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proofErr w:type="spellStart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duct</w:t>
            </w:r>
            <w:proofErr w:type="spellEnd"/>
          </w:p>
        </w:tc>
        <w:tc>
          <w:tcPr>
            <w:tcW w:w="1432" w:type="dxa"/>
            <w:gridSpan w:val="2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-test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ched</w:t>
            </w:r>
            <w:r w:rsidRPr="00C44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ed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%bias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|bias|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&gt;|t|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7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o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 Englan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1.7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les/Scotland/Northern Irelan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27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ily compositio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2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abled adult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hooling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7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ut of </w:t>
            </w:r>
            <w:proofErr w:type="spellStart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bour</w:t>
            </w:r>
            <w:proofErr w:type="spellEnd"/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c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&lt;1,5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1,500-20,0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0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9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&gt;20,00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2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8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vings not available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44454" w:rsidRPr="001C1686" w:rsidTr="00C44454">
        <w:trPr>
          <w:trHeight w:val="300"/>
        </w:trPr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C44454" w:rsidRPr="001C1686" w:rsidRDefault="00C44454" w:rsidP="00C4445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C16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C44454" w:rsidRPr="001C1686" w:rsidRDefault="00C44454" w:rsidP="00C4445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</w:tbl>
    <w:p w:rsidR="001E3EF5" w:rsidRDefault="001E3EF5" w:rsidP="009B5C68">
      <w:pPr>
        <w:spacing w:line="240" w:lineRule="auto"/>
        <w:rPr>
          <w:rFonts w:ascii="Times New Roman" w:eastAsiaTheme="minorEastAsia" w:hAnsi="Times New Roman" w:cs="Times New Roman"/>
        </w:rPr>
      </w:pPr>
    </w:p>
    <w:p w:rsidR="001E3EF5" w:rsidRDefault="001E3EF5">
      <w:pPr>
        <w:spacing w:after="200" w:line="276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:rsidR="001E3EF5" w:rsidRDefault="001E3EF5">
      <w:pPr>
        <w:spacing w:after="200" w:line="276" w:lineRule="auto"/>
        <w:rPr>
          <w:rFonts w:ascii="Times New Roman" w:eastAsiaTheme="minorEastAsia" w:hAnsi="Times New Roman" w:cs="Times New Roman"/>
        </w:rPr>
      </w:pPr>
    </w:p>
    <w:p w:rsidR="001E3EF5" w:rsidRPr="001E3EF5" w:rsidRDefault="001E3EF5">
      <w:pPr>
        <w:spacing w:after="200" w:line="276" w:lineRule="auto"/>
        <w:rPr>
          <w:rFonts w:ascii="Times New Roman" w:eastAsia="Times New Roman" w:hAnsi="Times New Roman" w:cs="Times New Roman"/>
          <w:b/>
          <w:color w:val="000000"/>
          <w:lang w:eastAsia="en-GB"/>
        </w:rPr>
      </w:pPr>
      <w:r w:rsidRPr="001E3EF5">
        <w:rPr>
          <w:rFonts w:ascii="Times New Roman" w:eastAsia="Times New Roman" w:hAnsi="Times New Roman" w:cs="Times New Roman"/>
          <w:b/>
          <w:color w:val="000000"/>
          <w:lang w:eastAsia="en-GB"/>
        </w:rPr>
        <w:t>Figure S1</w:t>
      </w:r>
    </w:p>
    <w:p w:rsidR="00C44454" w:rsidRPr="009347F0" w:rsidRDefault="001E3EF5" w:rsidP="009B5C68">
      <w:pPr>
        <w:spacing w:line="240" w:lineRule="auto"/>
        <w:rPr>
          <w:rFonts w:ascii="Times New Roman" w:eastAsiaTheme="minorEastAsia" w:hAnsi="Times New Roman" w:cs="Times New Roman"/>
        </w:rPr>
      </w:pPr>
      <w:r w:rsidRPr="005264CF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420563" cy="4586630"/>
            <wp:effectExtent l="0" t="0" r="889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924" cy="4587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4454" w:rsidRPr="009347F0" w:rsidSect="00517EC5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0D5B" w:rsidRDefault="00F10D5B" w:rsidP="000B1EFA">
      <w:pPr>
        <w:spacing w:line="240" w:lineRule="auto"/>
      </w:pPr>
      <w:r>
        <w:separator/>
      </w:r>
    </w:p>
  </w:endnote>
  <w:endnote w:type="continuationSeparator" w:id="0">
    <w:p w:rsidR="00F10D5B" w:rsidRDefault="00F10D5B" w:rsidP="000B1EF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29279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219D" w:rsidRDefault="00F47491">
        <w:pPr>
          <w:pStyle w:val="Footer"/>
          <w:jc w:val="right"/>
        </w:pPr>
        <w:r>
          <w:fldChar w:fldCharType="begin"/>
        </w:r>
        <w:r w:rsidR="00BD219D">
          <w:instrText xml:space="preserve"> PAGE   \* MERGEFORMAT </w:instrText>
        </w:r>
        <w:r>
          <w:fldChar w:fldCharType="separate"/>
        </w:r>
        <w:r w:rsidR="005426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219D" w:rsidRDefault="00BD21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0D5B" w:rsidRDefault="00F10D5B" w:rsidP="000B1EFA">
      <w:pPr>
        <w:spacing w:line="240" w:lineRule="auto"/>
      </w:pPr>
      <w:r>
        <w:separator/>
      </w:r>
    </w:p>
  </w:footnote>
  <w:footnote w:type="continuationSeparator" w:id="0">
    <w:p w:rsidR="00F10D5B" w:rsidRDefault="00F10D5B" w:rsidP="000B1EFA">
      <w:pPr>
        <w:spacing w:line="240" w:lineRule="auto"/>
      </w:pPr>
      <w:r>
        <w:continuationSeparator/>
      </w:r>
    </w:p>
  </w:footnote>
  <w:footnote w:id="1">
    <w:p w:rsidR="00BD219D" w:rsidRPr="00926942" w:rsidRDefault="00BD219D" w:rsidP="00926942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Style w:val="FootnoteReference"/>
        </w:rPr>
        <w:footnoteRef/>
      </w:r>
      <w:r>
        <w:t xml:space="preserve"> </w:t>
      </w:r>
      <w:r w:rsidRPr="00926942">
        <w:rPr>
          <w:rFonts w:ascii="Times New Roman" w:hAnsi="Times New Roman" w:cs="Times New Roman"/>
          <w:sz w:val="20"/>
          <w:szCs w:val="20"/>
        </w:rPr>
        <w:t>Findings for other income measures were very similar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12DD6"/>
    <w:multiLevelType w:val="hybridMultilevel"/>
    <w:tmpl w:val="9F224CF6"/>
    <w:lvl w:ilvl="0" w:tplc="FA46F85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F06C82"/>
    <w:multiLevelType w:val="hybridMultilevel"/>
    <w:tmpl w:val="C78A70C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AA36F7"/>
    <w:multiLevelType w:val="hybridMultilevel"/>
    <w:tmpl w:val="DACE95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B16B7C"/>
    <w:multiLevelType w:val="hybridMultilevel"/>
    <w:tmpl w:val="AA8C4C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B56F52"/>
    <w:multiLevelType w:val="hybridMultilevel"/>
    <w:tmpl w:val="DACE95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506BE7"/>
    <w:multiLevelType w:val="hybridMultilevel"/>
    <w:tmpl w:val="6CF2F0C2"/>
    <w:lvl w:ilvl="0" w:tplc="FA46F85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524D56"/>
    <w:multiLevelType w:val="hybridMultilevel"/>
    <w:tmpl w:val="9F224CF6"/>
    <w:lvl w:ilvl="0" w:tplc="FA46F85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192CC6"/>
    <w:multiLevelType w:val="hybridMultilevel"/>
    <w:tmpl w:val="E7149B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7545A5"/>
    <w:multiLevelType w:val="hybridMultilevel"/>
    <w:tmpl w:val="B21C59B2"/>
    <w:lvl w:ilvl="0" w:tplc="9E64052C">
      <w:start w:val="1"/>
      <w:numFmt w:val="decimal"/>
      <w:lvlText w:val="A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BAB0374"/>
    <w:multiLevelType w:val="hybridMultilevel"/>
    <w:tmpl w:val="9F224CF6"/>
    <w:lvl w:ilvl="0" w:tplc="FA46F85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D181A67"/>
    <w:multiLevelType w:val="hybridMultilevel"/>
    <w:tmpl w:val="A3A6C6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421E78"/>
    <w:multiLevelType w:val="hybridMultilevel"/>
    <w:tmpl w:val="DACE95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474F0E"/>
    <w:multiLevelType w:val="hybridMultilevel"/>
    <w:tmpl w:val="217E21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82003A"/>
    <w:multiLevelType w:val="multilevel"/>
    <w:tmpl w:val="BC7A4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12"/>
  </w:num>
  <w:num w:numId="3">
    <w:abstractNumId w:val="10"/>
  </w:num>
  <w:num w:numId="4">
    <w:abstractNumId w:val="4"/>
  </w:num>
  <w:num w:numId="5">
    <w:abstractNumId w:val="11"/>
  </w:num>
  <w:num w:numId="6">
    <w:abstractNumId w:val="2"/>
  </w:num>
  <w:num w:numId="7">
    <w:abstractNumId w:val="8"/>
  </w:num>
  <w:num w:numId="8">
    <w:abstractNumId w:val="7"/>
  </w:num>
  <w:num w:numId="9">
    <w:abstractNumId w:val="9"/>
  </w:num>
  <w:num w:numId="10">
    <w:abstractNumId w:val="1"/>
  </w:num>
  <w:num w:numId="11">
    <w:abstractNumId w:val="5"/>
  </w:num>
  <w:num w:numId="12">
    <w:abstractNumId w:val="6"/>
  </w:num>
  <w:num w:numId="13">
    <w:abstractNumId w:val="0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0034"/>
    <w:rsid w:val="000010FD"/>
    <w:rsid w:val="00002111"/>
    <w:rsid w:val="00002E5F"/>
    <w:rsid w:val="000031A3"/>
    <w:rsid w:val="00005A2C"/>
    <w:rsid w:val="000115F7"/>
    <w:rsid w:val="00011657"/>
    <w:rsid w:val="00015243"/>
    <w:rsid w:val="000244B2"/>
    <w:rsid w:val="000334FE"/>
    <w:rsid w:val="00035F1B"/>
    <w:rsid w:val="00041F55"/>
    <w:rsid w:val="00044D34"/>
    <w:rsid w:val="000462EE"/>
    <w:rsid w:val="00046953"/>
    <w:rsid w:val="00052E70"/>
    <w:rsid w:val="00054E4D"/>
    <w:rsid w:val="00054FED"/>
    <w:rsid w:val="00060A19"/>
    <w:rsid w:val="000611B4"/>
    <w:rsid w:val="00062473"/>
    <w:rsid w:val="00067829"/>
    <w:rsid w:val="00076132"/>
    <w:rsid w:val="0008198C"/>
    <w:rsid w:val="00084798"/>
    <w:rsid w:val="000905CC"/>
    <w:rsid w:val="0009225D"/>
    <w:rsid w:val="00092439"/>
    <w:rsid w:val="0009317C"/>
    <w:rsid w:val="000938E2"/>
    <w:rsid w:val="00094465"/>
    <w:rsid w:val="0009482F"/>
    <w:rsid w:val="000972F3"/>
    <w:rsid w:val="0009769C"/>
    <w:rsid w:val="000A040C"/>
    <w:rsid w:val="000A0D0D"/>
    <w:rsid w:val="000A5DBB"/>
    <w:rsid w:val="000B1EFA"/>
    <w:rsid w:val="000B2172"/>
    <w:rsid w:val="000B2B36"/>
    <w:rsid w:val="000C0AD3"/>
    <w:rsid w:val="000C3031"/>
    <w:rsid w:val="000C3CBC"/>
    <w:rsid w:val="000D12A9"/>
    <w:rsid w:val="000F11F3"/>
    <w:rsid w:val="000F4997"/>
    <w:rsid w:val="000F60B9"/>
    <w:rsid w:val="00101143"/>
    <w:rsid w:val="00101422"/>
    <w:rsid w:val="00103224"/>
    <w:rsid w:val="001051CB"/>
    <w:rsid w:val="00111807"/>
    <w:rsid w:val="00111B32"/>
    <w:rsid w:val="0011293F"/>
    <w:rsid w:val="001209FF"/>
    <w:rsid w:val="00121183"/>
    <w:rsid w:val="00121503"/>
    <w:rsid w:val="00121854"/>
    <w:rsid w:val="00127710"/>
    <w:rsid w:val="0013097A"/>
    <w:rsid w:val="00130A97"/>
    <w:rsid w:val="00132B7D"/>
    <w:rsid w:val="00141AF3"/>
    <w:rsid w:val="00146518"/>
    <w:rsid w:val="00146DF2"/>
    <w:rsid w:val="00156B5E"/>
    <w:rsid w:val="00160B33"/>
    <w:rsid w:val="001648BD"/>
    <w:rsid w:val="00165675"/>
    <w:rsid w:val="00165FC2"/>
    <w:rsid w:val="001664F5"/>
    <w:rsid w:val="0016797B"/>
    <w:rsid w:val="00170328"/>
    <w:rsid w:val="0017307B"/>
    <w:rsid w:val="00177DBD"/>
    <w:rsid w:val="001843F1"/>
    <w:rsid w:val="00186D3B"/>
    <w:rsid w:val="001876A9"/>
    <w:rsid w:val="00196674"/>
    <w:rsid w:val="00196FC0"/>
    <w:rsid w:val="001A0189"/>
    <w:rsid w:val="001A3B02"/>
    <w:rsid w:val="001A42C8"/>
    <w:rsid w:val="001A5111"/>
    <w:rsid w:val="001B2C67"/>
    <w:rsid w:val="001B311B"/>
    <w:rsid w:val="001B33AD"/>
    <w:rsid w:val="001C1686"/>
    <w:rsid w:val="001C299C"/>
    <w:rsid w:val="001C3F1B"/>
    <w:rsid w:val="001C771C"/>
    <w:rsid w:val="001D07DC"/>
    <w:rsid w:val="001D0E05"/>
    <w:rsid w:val="001D2DC5"/>
    <w:rsid w:val="001D3AF5"/>
    <w:rsid w:val="001D54D4"/>
    <w:rsid w:val="001D5F73"/>
    <w:rsid w:val="001E3EF5"/>
    <w:rsid w:val="001E50CF"/>
    <w:rsid w:val="001E51C3"/>
    <w:rsid w:val="001E5F2A"/>
    <w:rsid w:val="001F5B73"/>
    <w:rsid w:val="001F73B8"/>
    <w:rsid w:val="0020118F"/>
    <w:rsid w:val="002068DC"/>
    <w:rsid w:val="0020730C"/>
    <w:rsid w:val="00211019"/>
    <w:rsid w:val="00212B89"/>
    <w:rsid w:val="0021570A"/>
    <w:rsid w:val="00215751"/>
    <w:rsid w:val="00215B65"/>
    <w:rsid w:val="0022347A"/>
    <w:rsid w:val="00226910"/>
    <w:rsid w:val="002279E5"/>
    <w:rsid w:val="00227C80"/>
    <w:rsid w:val="002302B6"/>
    <w:rsid w:val="00230400"/>
    <w:rsid w:val="00233AF7"/>
    <w:rsid w:val="0024118E"/>
    <w:rsid w:val="002429CE"/>
    <w:rsid w:val="00243B7F"/>
    <w:rsid w:val="0024413A"/>
    <w:rsid w:val="00244DF0"/>
    <w:rsid w:val="00251927"/>
    <w:rsid w:val="00253A46"/>
    <w:rsid w:val="0025692F"/>
    <w:rsid w:val="00256B07"/>
    <w:rsid w:val="0026488D"/>
    <w:rsid w:val="0026527A"/>
    <w:rsid w:val="00270357"/>
    <w:rsid w:val="00272C36"/>
    <w:rsid w:val="00275546"/>
    <w:rsid w:val="0027590C"/>
    <w:rsid w:val="00281605"/>
    <w:rsid w:val="00281CA3"/>
    <w:rsid w:val="0028382B"/>
    <w:rsid w:val="00287227"/>
    <w:rsid w:val="00287F9F"/>
    <w:rsid w:val="00294649"/>
    <w:rsid w:val="002951C8"/>
    <w:rsid w:val="002960D3"/>
    <w:rsid w:val="002A0EB0"/>
    <w:rsid w:val="002A1DDD"/>
    <w:rsid w:val="002A2E97"/>
    <w:rsid w:val="002A36DE"/>
    <w:rsid w:val="002A407A"/>
    <w:rsid w:val="002B2779"/>
    <w:rsid w:val="002B3F49"/>
    <w:rsid w:val="002B4202"/>
    <w:rsid w:val="002C19BF"/>
    <w:rsid w:val="002C4010"/>
    <w:rsid w:val="002C4C66"/>
    <w:rsid w:val="002C52DC"/>
    <w:rsid w:val="002C5F80"/>
    <w:rsid w:val="002C649C"/>
    <w:rsid w:val="002D01B0"/>
    <w:rsid w:val="002D4865"/>
    <w:rsid w:val="002D5652"/>
    <w:rsid w:val="002D6499"/>
    <w:rsid w:val="002D7288"/>
    <w:rsid w:val="002E455E"/>
    <w:rsid w:val="002E6AAE"/>
    <w:rsid w:val="002F3C1F"/>
    <w:rsid w:val="002F3C77"/>
    <w:rsid w:val="002F5556"/>
    <w:rsid w:val="002F6BB7"/>
    <w:rsid w:val="002F7C33"/>
    <w:rsid w:val="00302389"/>
    <w:rsid w:val="003027E5"/>
    <w:rsid w:val="0030450A"/>
    <w:rsid w:val="00312239"/>
    <w:rsid w:val="00312D59"/>
    <w:rsid w:val="00312D74"/>
    <w:rsid w:val="003159D1"/>
    <w:rsid w:val="00316564"/>
    <w:rsid w:val="00326D39"/>
    <w:rsid w:val="0032739C"/>
    <w:rsid w:val="003357E3"/>
    <w:rsid w:val="00336643"/>
    <w:rsid w:val="00340848"/>
    <w:rsid w:val="00340B65"/>
    <w:rsid w:val="0034303F"/>
    <w:rsid w:val="00345E30"/>
    <w:rsid w:val="00350672"/>
    <w:rsid w:val="00355170"/>
    <w:rsid w:val="003559F0"/>
    <w:rsid w:val="00361347"/>
    <w:rsid w:val="00364150"/>
    <w:rsid w:val="00364643"/>
    <w:rsid w:val="00365528"/>
    <w:rsid w:val="00373F31"/>
    <w:rsid w:val="00374BE9"/>
    <w:rsid w:val="00374F15"/>
    <w:rsid w:val="003808DD"/>
    <w:rsid w:val="00382399"/>
    <w:rsid w:val="00386EB4"/>
    <w:rsid w:val="00395027"/>
    <w:rsid w:val="00395B09"/>
    <w:rsid w:val="00395FA2"/>
    <w:rsid w:val="00397540"/>
    <w:rsid w:val="003A0DF4"/>
    <w:rsid w:val="003A20C6"/>
    <w:rsid w:val="003A4A22"/>
    <w:rsid w:val="003B0CF1"/>
    <w:rsid w:val="003B750C"/>
    <w:rsid w:val="003C06CA"/>
    <w:rsid w:val="003C1B85"/>
    <w:rsid w:val="003C1EF1"/>
    <w:rsid w:val="003C26FE"/>
    <w:rsid w:val="003C533B"/>
    <w:rsid w:val="003C60F4"/>
    <w:rsid w:val="003C6E00"/>
    <w:rsid w:val="003D0447"/>
    <w:rsid w:val="003D629B"/>
    <w:rsid w:val="003D6CF5"/>
    <w:rsid w:val="003E04DA"/>
    <w:rsid w:val="003E14F7"/>
    <w:rsid w:val="003E2660"/>
    <w:rsid w:val="003E4A5B"/>
    <w:rsid w:val="003F19CB"/>
    <w:rsid w:val="003F3312"/>
    <w:rsid w:val="003F333F"/>
    <w:rsid w:val="00401564"/>
    <w:rsid w:val="0041037A"/>
    <w:rsid w:val="004114FF"/>
    <w:rsid w:val="004137AE"/>
    <w:rsid w:val="0041460B"/>
    <w:rsid w:val="00416160"/>
    <w:rsid w:val="00416867"/>
    <w:rsid w:val="00417DEB"/>
    <w:rsid w:val="00432530"/>
    <w:rsid w:val="00432583"/>
    <w:rsid w:val="00433A82"/>
    <w:rsid w:val="0043513A"/>
    <w:rsid w:val="0043626B"/>
    <w:rsid w:val="00444A7A"/>
    <w:rsid w:val="00454350"/>
    <w:rsid w:val="0046014A"/>
    <w:rsid w:val="00464D9C"/>
    <w:rsid w:val="004667C1"/>
    <w:rsid w:val="004675B2"/>
    <w:rsid w:val="00474EF7"/>
    <w:rsid w:val="004770BB"/>
    <w:rsid w:val="00491045"/>
    <w:rsid w:val="004919DF"/>
    <w:rsid w:val="004923A4"/>
    <w:rsid w:val="004943CA"/>
    <w:rsid w:val="00494C1A"/>
    <w:rsid w:val="004A0948"/>
    <w:rsid w:val="004A16A6"/>
    <w:rsid w:val="004A36D3"/>
    <w:rsid w:val="004A4C01"/>
    <w:rsid w:val="004A4DA9"/>
    <w:rsid w:val="004A559C"/>
    <w:rsid w:val="004A7956"/>
    <w:rsid w:val="004B26FE"/>
    <w:rsid w:val="004B29B1"/>
    <w:rsid w:val="004B5020"/>
    <w:rsid w:val="004C190E"/>
    <w:rsid w:val="004C5F9E"/>
    <w:rsid w:val="004E094C"/>
    <w:rsid w:val="004E36E4"/>
    <w:rsid w:val="004E4746"/>
    <w:rsid w:val="004F0B9F"/>
    <w:rsid w:val="004F1437"/>
    <w:rsid w:val="004F15BC"/>
    <w:rsid w:val="004F2D10"/>
    <w:rsid w:val="004F4C69"/>
    <w:rsid w:val="00500617"/>
    <w:rsid w:val="00501049"/>
    <w:rsid w:val="00501F79"/>
    <w:rsid w:val="00505F4F"/>
    <w:rsid w:val="00506239"/>
    <w:rsid w:val="00510CCE"/>
    <w:rsid w:val="00511C20"/>
    <w:rsid w:val="00513E0D"/>
    <w:rsid w:val="0051493A"/>
    <w:rsid w:val="00515867"/>
    <w:rsid w:val="005168D9"/>
    <w:rsid w:val="00517EC5"/>
    <w:rsid w:val="005200AE"/>
    <w:rsid w:val="00522618"/>
    <w:rsid w:val="00531CD7"/>
    <w:rsid w:val="005329DC"/>
    <w:rsid w:val="00533C7A"/>
    <w:rsid w:val="00534F74"/>
    <w:rsid w:val="00536024"/>
    <w:rsid w:val="005419B3"/>
    <w:rsid w:val="0054264E"/>
    <w:rsid w:val="00545F3B"/>
    <w:rsid w:val="00546241"/>
    <w:rsid w:val="00551378"/>
    <w:rsid w:val="00551B42"/>
    <w:rsid w:val="00560292"/>
    <w:rsid w:val="00564111"/>
    <w:rsid w:val="0056463F"/>
    <w:rsid w:val="0056494C"/>
    <w:rsid w:val="00566E66"/>
    <w:rsid w:val="0057186C"/>
    <w:rsid w:val="005828C3"/>
    <w:rsid w:val="0058468D"/>
    <w:rsid w:val="00584E8D"/>
    <w:rsid w:val="00593D19"/>
    <w:rsid w:val="00594E72"/>
    <w:rsid w:val="00596E91"/>
    <w:rsid w:val="00597EBA"/>
    <w:rsid w:val="005A1467"/>
    <w:rsid w:val="005A2951"/>
    <w:rsid w:val="005A45B1"/>
    <w:rsid w:val="005A6021"/>
    <w:rsid w:val="005B14C0"/>
    <w:rsid w:val="005B582F"/>
    <w:rsid w:val="005B5DF6"/>
    <w:rsid w:val="005B628E"/>
    <w:rsid w:val="005B73F8"/>
    <w:rsid w:val="005B7FC8"/>
    <w:rsid w:val="005C4D1C"/>
    <w:rsid w:val="005C7208"/>
    <w:rsid w:val="005D261C"/>
    <w:rsid w:val="005E01BE"/>
    <w:rsid w:val="005E5A6E"/>
    <w:rsid w:val="005F45C9"/>
    <w:rsid w:val="005F7DE7"/>
    <w:rsid w:val="00600537"/>
    <w:rsid w:val="0060660F"/>
    <w:rsid w:val="00607BCD"/>
    <w:rsid w:val="00612B3A"/>
    <w:rsid w:val="00615505"/>
    <w:rsid w:val="00616C3D"/>
    <w:rsid w:val="006234DA"/>
    <w:rsid w:val="006235D4"/>
    <w:rsid w:val="00625859"/>
    <w:rsid w:val="0062610F"/>
    <w:rsid w:val="00627DE9"/>
    <w:rsid w:val="00631BBA"/>
    <w:rsid w:val="00632255"/>
    <w:rsid w:val="00632D4C"/>
    <w:rsid w:val="00633AE3"/>
    <w:rsid w:val="00635D34"/>
    <w:rsid w:val="00642473"/>
    <w:rsid w:val="00650B9F"/>
    <w:rsid w:val="00652785"/>
    <w:rsid w:val="00654E5B"/>
    <w:rsid w:val="00655CB9"/>
    <w:rsid w:val="00661C91"/>
    <w:rsid w:val="00662F1A"/>
    <w:rsid w:val="0066435F"/>
    <w:rsid w:val="00665255"/>
    <w:rsid w:val="00666926"/>
    <w:rsid w:val="0067133A"/>
    <w:rsid w:val="0067144F"/>
    <w:rsid w:val="00675EC4"/>
    <w:rsid w:val="006769B4"/>
    <w:rsid w:val="006848F2"/>
    <w:rsid w:val="00684A82"/>
    <w:rsid w:val="0069072F"/>
    <w:rsid w:val="00695012"/>
    <w:rsid w:val="006A1150"/>
    <w:rsid w:val="006A1C08"/>
    <w:rsid w:val="006A2495"/>
    <w:rsid w:val="006A402F"/>
    <w:rsid w:val="006A6784"/>
    <w:rsid w:val="006A6870"/>
    <w:rsid w:val="006A7023"/>
    <w:rsid w:val="006B3B13"/>
    <w:rsid w:val="006B6811"/>
    <w:rsid w:val="006D2E9E"/>
    <w:rsid w:val="006D67B3"/>
    <w:rsid w:val="006E0FC0"/>
    <w:rsid w:val="006E1783"/>
    <w:rsid w:val="006E1C3A"/>
    <w:rsid w:val="006E3694"/>
    <w:rsid w:val="006E5646"/>
    <w:rsid w:val="006E61F7"/>
    <w:rsid w:val="006F17E0"/>
    <w:rsid w:val="006F2B50"/>
    <w:rsid w:val="006F2B62"/>
    <w:rsid w:val="006F4EAF"/>
    <w:rsid w:val="006F5DB5"/>
    <w:rsid w:val="006F61AB"/>
    <w:rsid w:val="006F7B1A"/>
    <w:rsid w:val="00701AC5"/>
    <w:rsid w:val="00701E7C"/>
    <w:rsid w:val="0070245A"/>
    <w:rsid w:val="00710EB7"/>
    <w:rsid w:val="00712C48"/>
    <w:rsid w:val="0071371F"/>
    <w:rsid w:val="00713777"/>
    <w:rsid w:val="007176E2"/>
    <w:rsid w:val="007306BD"/>
    <w:rsid w:val="00736E0A"/>
    <w:rsid w:val="00742EA1"/>
    <w:rsid w:val="0074322A"/>
    <w:rsid w:val="00747C71"/>
    <w:rsid w:val="00750825"/>
    <w:rsid w:val="00755A7A"/>
    <w:rsid w:val="00761AEB"/>
    <w:rsid w:val="00761B95"/>
    <w:rsid w:val="00762AFA"/>
    <w:rsid w:val="0076395C"/>
    <w:rsid w:val="00764580"/>
    <w:rsid w:val="00765A50"/>
    <w:rsid w:val="00766545"/>
    <w:rsid w:val="00770CCD"/>
    <w:rsid w:val="007808E2"/>
    <w:rsid w:val="00782AC9"/>
    <w:rsid w:val="0078344D"/>
    <w:rsid w:val="00783EDA"/>
    <w:rsid w:val="007931BC"/>
    <w:rsid w:val="00796D75"/>
    <w:rsid w:val="007A177A"/>
    <w:rsid w:val="007A23C4"/>
    <w:rsid w:val="007A50AD"/>
    <w:rsid w:val="007A538B"/>
    <w:rsid w:val="007B04EF"/>
    <w:rsid w:val="007B56E2"/>
    <w:rsid w:val="007B751D"/>
    <w:rsid w:val="007C006F"/>
    <w:rsid w:val="007D3C0B"/>
    <w:rsid w:val="007D54BC"/>
    <w:rsid w:val="007E1C03"/>
    <w:rsid w:val="007E444B"/>
    <w:rsid w:val="007E6151"/>
    <w:rsid w:val="007E736B"/>
    <w:rsid w:val="007F1C63"/>
    <w:rsid w:val="007F2094"/>
    <w:rsid w:val="007F2700"/>
    <w:rsid w:val="007F4EB5"/>
    <w:rsid w:val="007F520D"/>
    <w:rsid w:val="007F6101"/>
    <w:rsid w:val="007F7C90"/>
    <w:rsid w:val="008025A3"/>
    <w:rsid w:val="0080381F"/>
    <w:rsid w:val="00803B2D"/>
    <w:rsid w:val="00803CB2"/>
    <w:rsid w:val="00804C2B"/>
    <w:rsid w:val="008053EC"/>
    <w:rsid w:val="008116B8"/>
    <w:rsid w:val="008158D0"/>
    <w:rsid w:val="00821BAD"/>
    <w:rsid w:val="0082300D"/>
    <w:rsid w:val="00824F40"/>
    <w:rsid w:val="008300B5"/>
    <w:rsid w:val="00831891"/>
    <w:rsid w:val="00831F3F"/>
    <w:rsid w:val="008323A1"/>
    <w:rsid w:val="00834069"/>
    <w:rsid w:val="00834ACE"/>
    <w:rsid w:val="00834EAB"/>
    <w:rsid w:val="00835D97"/>
    <w:rsid w:val="00836521"/>
    <w:rsid w:val="00837AB9"/>
    <w:rsid w:val="00840731"/>
    <w:rsid w:val="00841C6B"/>
    <w:rsid w:val="00843A5D"/>
    <w:rsid w:val="008465D0"/>
    <w:rsid w:val="0085358F"/>
    <w:rsid w:val="00853771"/>
    <w:rsid w:val="0085611E"/>
    <w:rsid w:val="008574C0"/>
    <w:rsid w:val="0086095B"/>
    <w:rsid w:val="00860EFD"/>
    <w:rsid w:val="008636EB"/>
    <w:rsid w:val="00863CF9"/>
    <w:rsid w:val="00863EA8"/>
    <w:rsid w:val="00864ECB"/>
    <w:rsid w:val="0086699D"/>
    <w:rsid w:val="008677D2"/>
    <w:rsid w:val="00870034"/>
    <w:rsid w:val="00871842"/>
    <w:rsid w:val="00871903"/>
    <w:rsid w:val="00873BC1"/>
    <w:rsid w:val="00874D59"/>
    <w:rsid w:val="00875433"/>
    <w:rsid w:val="00875611"/>
    <w:rsid w:val="0087662C"/>
    <w:rsid w:val="00876C64"/>
    <w:rsid w:val="0087715F"/>
    <w:rsid w:val="00880DCD"/>
    <w:rsid w:val="00883FF9"/>
    <w:rsid w:val="00892301"/>
    <w:rsid w:val="00897ECC"/>
    <w:rsid w:val="008A0B2B"/>
    <w:rsid w:val="008B3A3C"/>
    <w:rsid w:val="008B4BF6"/>
    <w:rsid w:val="008B6BE2"/>
    <w:rsid w:val="008C4CAD"/>
    <w:rsid w:val="008C5EF0"/>
    <w:rsid w:val="008D1E8F"/>
    <w:rsid w:val="008D1FC2"/>
    <w:rsid w:val="008D44A9"/>
    <w:rsid w:val="008E17A2"/>
    <w:rsid w:val="008F7586"/>
    <w:rsid w:val="00900A58"/>
    <w:rsid w:val="00901DDB"/>
    <w:rsid w:val="00917986"/>
    <w:rsid w:val="00921BCF"/>
    <w:rsid w:val="00922010"/>
    <w:rsid w:val="00922AE9"/>
    <w:rsid w:val="00926942"/>
    <w:rsid w:val="009271B1"/>
    <w:rsid w:val="00927DA1"/>
    <w:rsid w:val="00931851"/>
    <w:rsid w:val="00931959"/>
    <w:rsid w:val="00931A11"/>
    <w:rsid w:val="00932FF7"/>
    <w:rsid w:val="009347F0"/>
    <w:rsid w:val="00940E2D"/>
    <w:rsid w:val="00943160"/>
    <w:rsid w:val="00950650"/>
    <w:rsid w:val="00955DFA"/>
    <w:rsid w:val="0095690F"/>
    <w:rsid w:val="009575C4"/>
    <w:rsid w:val="0096104F"/>
    <w:rsid w:val="009747F5"/>
    <w:rsid w:val="00976C89"/>
    <w:rsid w:val="00977691"/>
    <w:rsid w:val="00977D9F"/>
    <w:rsid w:val="00981349"/>
    <w:rsid w:val="0098158F"/>
    <w:rsid w:val="00986520"/>
    <w:rsid w:val="00990166"/>
    <w:rsid w:val="00991A25"/>
    <w:rsid w:val="00997D37"/>
    <w:rsid w:val="009A2356"/>
    <w:rsid w:val="009A62A8"/>
    <w:rsid w:val="009A6FF1"/>
    <w:rsid w:val="009B3BBE"/>
    <w:rsid w:val="009B58D3"/>
    <w:rsid w:val="009B5C68"/>
    <w:rsid w:val="009C2651"/>
    <w:rsid w:val="009C2A30"/>
    <w:rsid w:val="009C2FE4"/>
    <w:rsid w:val="009C6D71"/>
    <w:rsid w:val="009C79EB"/>
    <w:rsid w:val="009C7EEA"/>
    <w:rsid w:val="009D2FB7"/>
    <w:rsid w:val="009D51A3"/>
    <w:rsid w:val="009D6277"/>
    <w:rsid w:val="009D62A9"/>
    <w:rsid w:val="009E3C43"/>
    <w:rsid w:val="009E4A48"/>
    <w:rsid w:val="009F0585"/>
    <w:rsid w:val="009F6BE0"/>
    <w:rsid w:val="009F7593"/>
    <w:rsid w:val="00A02B24"/>
    <w:rsid w:val="00A04AAC"/>
    <w:rsid w:val="00A061EE"/>
    <w:rsid w:val="00A12EF9"/>
    <w:rsid w:val="00A16D88"/>
    <w:rsid w:val="00A22508"/>
    <w:rsid w:val="00A26A22"/>
    <w:rsid w:val="00A32B50"/>
    <w:rsid w:val="00A35F35"/>
    <w:rsid w:val="00A44307"/>
    <w:rsid w:val="00A445E2"/>
    <w:rsid w:val="00A44E85"/>
    <w:rsid w:val="00A4506A"/>
    <w:rsid w:val="00A47CEE"/>
    <w:rsid w:val="00A560AF"/>
    <w:rsid w:val="00A579CA"/>
    <w:rsid w:val="00A57FE3"/>
    <w:rsid w:val="00A6121B"/>
    <w:rsid w:val="00A6378B"/>
    <w:rsid w:val="00A63E90"/>
    <w:rsid w:val="00A6406E"/>
    <w:rsid w:val="00A66272"/>
    <w:rsid w:val="00A67FB5"/>
    <w:rsid w:val="00A746FF"/>
    <w:rsid w:val="00A75415"/>
    <w:rsid w:val="00A76174"/>
    <w:rsid w:val="00A77576"/>
    <w:rsid w:val="00A77951"/>
    <w:rsid w:val="00A84EC0"/>
    <w:rsid w:val="00A910F5"/>
    <w:rsid w:val="00A92FD4"/>
    <w:rsid w:val="00A94ABF"/>
    <w:rsid w:val="00A95C91"/>
    <w:rsid w:val="00A9674C"/>
    <w:rsid w:val="00A97A4F"/>
    <w:rsid w:val="00AA0BD9"/>
    <w:rsid w:val="00AA2286"/>
    <w:rsid w:val="00AA64B7"/>
    <w:rsid w:val="00AA669F"/>
    <w:rsid w:val="00AA695A"/>
    <w:rsid w:val="00AB0E47"/>
    <w:rsid w:val="00AB6810"/>
    <w:rsid w:val="00AB6A3E"/>
    <w:rsid w:val="00AB6BC6"/>
    <w:rsid w:val="00AB6D86"/>
    <w:rsid w:val="00AC1188"/>
    <w:rsid w:val="00AC5C46"/>
    <w:rsid w:val="00AC723D"/>
    <w:rsid w:val="00AD6A8E"/>
    <w:rsid w:val="00AE0988"/>
    <w:rsid w:val="00AE5F6C"/>
    <w:rsid w:val="00AF139F"/>
    <w:rsid w:val="00B046DA"/>
    <w:rsid w:val="00B07005"/>
    <w:rsid w:val="00B12CB8"/>
    <w:rsid w:val="00B13D72"/>
    <w:rsid w:val="00B1443A"/>
    <w:rsid w:val="00B1496D"/>
    <w:rsid w:val="00B2719E"/>
    <w:rsid w:val="00B33672"/>
    <w:rsid w:val="00B37D96"/>
    <w:rsid w:val="00B37F7E"/>
    <w:rsid w:val="00B40E9D"/>
    <w:rsid w:val="00B46A2D"/>
    <w:rsid w:val="00B470D8"/>
    <w:rsid w:val="00B4772B"/>
    <w:rsid w:val="00B5290C"/>
    <w:rsid w:val="00B55929"/>
    <w:rsid w:val="00B56915"/>
    <w:rsid w:val="00B5795E"/>
    <w:rsid w:val="00B57F8F"/>
    <w:rsid w:val="00B65064"/>
    <w:rsid w:val="00B663A2"/>
    <w:rsid w:val="00B66C3B"/>
    <w:rsid w:val="00B72D12"/>
    <w:rsid w:val="00B73F66"/>
    <w:rsid w:val="00B74211"/>
    <w:rsid w:val="00B76E8D"/>
    <w:rsid w:val="00B77F15"/>
    <w:rsid w:val="00B80595"/>
    <w:rsid w:val="00B80C1A"/>
    <w:rsid w:val="00B871A9"/>
    <w:rsid w:val="00B95B7C"/>
    <w:rsid w:val="00B97CB2"/>
    <w:rsid w:val="00BA13FF"/>
    <w:rsid w:val="00BA4502"/>
    <w:rsid w:val="00BA7D57"/>
    <w:rsid w:val="00BB0895"/>
    <w:rsid w:val="00BB1730"/>
    <w:rsid w:val="00BB1B92"/>
    <w:rsid w:val="00BB2309"/>
    <w:rsid w:val="00BB5C74"/>
    <w:rsid w:val="00BB6169"/>
    <w:rsid w:val="00BB6E45"/>
    <w:rsid w:val="00BC2E1E"/>
    <w:rsid w:val="00BD08DD"/>
    <w:rsid w:val="00BD219D"/>
    <w:rsid w:val="00BD3DAB"/>
    <w:rsid w:val="00BD3F67"/>
    <w:rsid w:val="00BD4E6F"/>
    <w:rsid w:val="00BD6359"/>
    <w:rsid w:val="00BD732E"/>
    <w:rsid w:val="00BD7B04"/>
    <w:rsid w:val="00BE2178"/>
    <w:rsid w:val="00BE23C7"/>
    <w:rsid w:val="00BE68B5"/>
    <w:rsid w:val="00BE70D1"/>
    <w:rsid w:val="00BE72BD"/>
    <w:rsid w:val="00BF0898"/>
    <w:rsid w:val="00BF3260"/>
    <w:rsid w:val="00BF60A1"/>
    <w:rsid w:val="00C01017"/>
    <w:rsid w:val="00C06CEF"/>
    <w:rsid w:val="00C1213A"/>
    <w:rsid w:val="00C12818"/>
    <w:rsid w:val="00C14360"/>
    <w:rsid w:val="00C14CA2"/>
    <w:rsid w:val="00C16D39"/>
    <w:rsid w:val="00C1760C"/>
    <w:rsid w:val="00C24A22"/>
    <w:rsid w:val="00C2515B"/>
    <w:rsid w:val="00C26FDC"/>
    <w:rsid w:val="00C316BD"/>
    <w:rsid w:val="00C358C1"/>
    <w:rsid w:val="00C36A4A"/>
    <w:rsid w:val="00C37685"/>
    <w:rsid w:val="00C41382"/>
    <w:rsid w:val="00C44454"/>
    <w:rsid w:val="00C55CB0"/>
    <w:rsid w:val="00C566AA"/>
    <w:rsid w:val="00C64227"/>
    <w:rsid w:val="00C66B77"/>
    <w:rsid w:val="00C670B9"/>
    <w:rsid w:val="00C673D8"/>
    <w:rsid w:val="00C676DC"/>
    <w:rsid w:val="00C709CF"/>
    <w:rsid w:val="00C70E20"/>
    <w:rsid w:val="00C72F24"/>
    <w:rsid w:val="00C74297"/>
    <w:rsid w:val="00C833D4"/>
    <w:rsid w:val="00C84DD8"/>
    <w:rsid w:val="00C85F69"/>
    <w:rsid w:val="00C87766"/>
    <w:rsid w:val="00C931BD"/>
    <w:rsid w:val="00C96088"/>
    <w:rsid w:val="00C9687C"/>
    <w:rsid w:val="00CA3448"/>
    <w:rsid w:val="00CA5046"/>
    <w:rsid w:val="00CA6627"/>
    <w:rsid w:val="00CA730A"/>
    <w:rsid w:val="00CB628D"/>
    <w:rsid w:val="00CC17BC"/>
    <w:rsid w:val="00CC3D59"/>
    <w:rsid w:val="00CC5056"/>
    <w:rsid w:val="00CD1233"/>
    <w:rsid w:val="00CD13CD"/>
    <w:rsid w:val="00CD41C1"/>
    <w:rsid w:val="00CD68AB"/>
    <w:rsid w:val="00CE3363"/>
    <w:rsid w:val="00CE3759"/>
    <w:rsid w:val="00CE73EF"/>
    <w:rsid w:val="00CE74AD"/>
    <w:rsid w:val="00CE74BB"/>
    <w:rsid w:val="00CE7505"/>
    <w:rsid w:val="00CF075A"/>
    <w:rsid w:val="00CF1091"/>
    <w:rsid w:val="00CF275A"/>
    <w:rsid w:val="00CF49DB"/>
    <w:rsid w:val="00CF5C5F"/>
    <w:rsid w:val="00D026A1"/>
    <w:rsid w:val="00D06545"/>
    <w:rsid w:val="00D108F7"/>
    <w:rsid w:val="00D10DD4"/>
    <w:rsid w:val="00D11B9A"/>
    <w:rsid w:val="00D12AE8"/>
    <w:rsid w:val="00D14C43"/>
    <w:rsid w:val="00D15C8F"/>
    <w:rsid w:val="00D20B51"/>
    <w:rsid w:val="00D216B1"/>
    <w:rsid w:val="00D22EB2"/>
    <w:rsid w:val="00D238DB"/>
    <w:rsid w:val="00D33A1B"/>
    <w:rsid w:val="00D34A17"/>
    <w:rsid w:val="00D37DD2"/>
    <w:rsid w:val="00D40E38"/>
    <w:rsid w:val="00D45CE3"/>
    <w:rsid w:val="00D46197"/>
    <w:rsid w:val="00D533CF"/>
    <w:rsid w:val="00D63183"/>
    <w:rsid w:val="00D65D58"/>
    <w:rsid w:val="00D67DAB"/>
    <w:rsid w:val="00D70A2E"/>
    <w:rsid w:val="00D721DF"/>
    <w:rsid w:val="00D759EC"/>
    <w:rsid w:val="00D81771"/>
    <w:rsid w:val="00D84CD0"/>
    <w:rsid w:val="00D95581"/>
    <w:rsid w:val="00DA0B8C"/>
    <w:rsid w:val="00DA24D3"/>
    <w:rsid w:val="00DA4830"/>
    <w:rsid w:val="00DB04E7"/>
    <w:rsid w:val="00DB121D"/>
    <w:rsid w:val="00DB3CDC"/>
    <w:rsid w:val="00DB409F"/>
    <w:rsid w:val="00DB6368"/>
    <w:rsid w:val="00DD55CA"/>
    <w:rsid w:val="00DD6C9C"/>
    <w:rsid w:val="00DE2E6A"/>
    <w:rsid w:val="00DE49EC"/>
    <w:rsid w:val="00DE5D7F"/>
    <w:rsid w:val="00DE7525"/>
    <w:rsid w:val="00DF1B47"/>
    <w:rsid w:val="00DF2890"/>
    <w:rsid w:val="00DF29F5"/>
    <w:rsid w:val="00DF3A17"/>
    <w:rsid w:val="00DF5182"/>
    <w:rsid w:val="00DF6876"/>
    <w:rsid w:val="00DF6B73"/>
    <w:rsid w:val="00DF7927"/>
    <w:rsid w:val="00E01412"/>
    <w:rsid w:val="00E05310"/>
    <w:rsid w:val="00E05620"/>
    <w:rsid w:val="00E05748"/>
    <w:rsid w:val="00E06AD5"/>
    <w:rsid w:val="00E06C9D"/>
    <w:rsid w:val="00E0788C"/>
    <w:rsid w:val="00E07ABC"/>
    <w:rsid w:val="00E1395E"/>
    <w:rsid w:val="00E25EEC"/>
    <w:rsid w:val="00E26188"/>
    <w:rsid w:val="00E26686"/>
    <w:rsid w:val="00E26D5F"/>
    <w:rsid w:val="00E304FF"/>
    <w:rsid w:val="00E31636"/>
    <w:rsid w:val="00E33447"/>
    <w:rsid w:val="00E338A2"/>
    <w:rsid w:val="00E36D72"/>
    <w:rsid w:val="00E44734"/>
    <w:rsid w:val="00E453C6"/>
    <w:rsid w:val="00E45C8C"/>
    <w:rsid w:val="00E529D7"/>
    <w:rsid w:val="00E52D04"/>
    <w:rsid w:val="00E566CE"/>
    <w:rsid w:val="00E5719D"/>
    <w:rsid w:val="00E64D49"/>
    <w:rsid w:val="00E66D44"/>
    <w:rsid w:val="00E66F83"/>
    <w:rsid w:val="00E67F77"/>
    <w:rsid w:val="00E71BE5"/>
    <w:rsid w:val="00E77773"/>
    <w:rsid w:val="00E83D53"/>
    <w:rsid w:val="00E85C42"/>
    <w:rsid w:val="00E86E4A"/>
    <w:rsid w:val="00E87DDB"/>
    <w:rsid w:val="00E95592"/>
    <w:rsid w:val="00E97C27"/>
    <w:rsid w:val="00EA0425"/>
    <w:rsid w:val="00EA0A9C"/>
    <w:rsid w:val="00EA1C3E"/>
    <w:rsid w:val="00EA3126"/>
    <w:rsid w:val="00EB420C"/>
    <w:rsid w:val="00EB4844"/>
    <w:rsid w:val="00EB5472"/>
    <w:rsid w:val="00EB6AD3"/>
    <w:rsid w:val="00EC0846"/>
    <w:rsid w:val="00EC48B3"/>
    <w:rsid w:val="00EC5447"/>
    <w:rsid w:val="00EC5D8D"/>
    <w:rsid w:val="00EC7BE7"/>
    <w:rsid w:val="00ED4B52"/>
    <w:rsid w:val="00ED5F0B"/>
    <w:rsid w:val="00EE39D2"/>
    <w:rsid w:val="00EE4E90"/>
    <w:rsid w:val="00EE5513"/>
    <w:rsid w:val="00EE730F"/>
    <w:rsid w:val="00EF4D21"/>
    <w:rsid w:val="00F01AF3"/>
    <w:rsid w:val="00F03AF8"/>
    <w:rsid w:val="00F065BA"/>
    <w:rsid w:val="00F067B8"/>
    <w:rsid w:val="00F10D5B"/>
    <w:rsid w:val="00F120A0"/>
    <w:rsid w:val="00F1262C"/>
    <w:rsid w:val="00F151EF"/>
    <w:rsid w:val="00F1529F"/>
    <w:rsid w:val="00F208F7"/>
    <w:rsid w:val="00F257A0"/>
    <w:rsid w:val="00F26004"/>
    <w:rsid w:val="00F273FE"/>
    <w:rsid w:val="00F43CF8"/>
    <w:rsid w:val="00F47491"/>
    <w:rsid w:val="00F50408"/>
    <w:rsid w:val="00F543F0"/>
    <w:rsid w:val="00F55C32"/>
    <w:rsid w:val="00F6030E"/>
    <w:rsid w:val="00F65C8B"/>
    <w:rsid w:val="00F66122"/>
    <w:rsid w:val="00F74F24"/>
    <w:rsid w:val="00F767BB"/>
    <w:rsid w:val="00F80A85"/>
    <w:rsid w:val="00F84BA3"/>
    <w:rsid w:val="00F86711"/>
    <w:rsid w:val="00F9099B"/>
    <w:rsid w:val="00FA1888"/>
    <w:rsid w:val="00FA2094"/>
    <w:rsid w:val="00FA42A9"/>
    <w:rsid w:val="00FB0F40"/>
    <w:rsid w:val="00FB313B"/>
    <w:rsid w:val="00FB361A"/>
    <w:rsid w:val="00FC2169"/>
    <w:rsid w:val="00FC2E35"/>
    <w:rsid w:val="00FC78BC"/>
    <w:rsid w:val="00FD4A38"/>
    <w:rsid w:val="00FE05D7"/>
    <w:rsid w:val="00FE1918"/>
    <w:rsid w:val="00FE2881"/>
    <w:rsid w:val="00FE4E3D"/>
    <w:rsid w:val="00FF0C84"/>
    <w:rsid w:val="00FF36C1"/>
    <w:rsid w:val="00FF56EC"/>
    <w:rsid w:val="00FF5D71"/>
    <w:rsid w:val="00FF7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D8D"/>
    <w:pPr>
      <w:spacing w:after="0" w:line="360" w:lineRule="auto"/>
    </w:pPr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E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A2E9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F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1A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AC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B1EF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EFA"/>
    <w:rPr>
      <w:rFonts w:ascii="Calibri Light" w:hAnsi="Calibri Light"/>
    </w:rPr>
  </w:style>
  <w:style w:type="paragraph" w:styleId="Footer">
    <w:name w:val="footer"/>
    <w:basedOn w:val="Normal"/>
    <w:link w:val="FooterChar"/>
    <w:uiPriority w:val="99"/>
    <w:unhideWhenUsed/>
    <w:rsid w:val="000B1EF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EFA"/>
    <w:rPr>
      <w:rFonts w:ascii="Calibri Light" w:hAnsi="Calibri Light"/>
    </w:rPr>
  </w:style>
  <w:style w:type="paragraph" w:styleId="ListParagraph">
    <w:name w:val="List Paragraph"/>
    <w:basedOn w:val="Normal"/>
    <w:uiPriority w:val="34"/>
    <w:qFormat/>
    <w:rsid w:val="00E334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0E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0E3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E38"/>
    <w:rPr>
      <w:rFonts w:ascii="Calibri Light" w:hAnsi="Calibri Light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E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E38"/>
    <w:rPr>
      <w:rFonts w:ascii="Calibri Light" w:hAnsi="Calibri Light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357E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D84CD0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4CD0"/>
    <w:rPr>
      <w:rFonts w:ascii="Calibri Light" w:hAnsi="Calibri Light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84CD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6769B4"/>
    <w:rPr>
      <w:color w:val="808080"/>
    </w:rPr>
  </w:style>
  <w:style w:type="paragraph" w:styleId="Revision">
    <w:name w:val="Revision"/>
    <w:hidden/>
    <w:uiPriority w:val="99"/>
    <w:semiHidden/>
    <w:rsid w:val="00D108F7"/>
    <w:pPr>
      <w:spacing w:after="0" w:line="240" w:lineRule="auto"/>
    </w:pPr>
    <w:rPr>
      <w:rFonts w:ascii="Calibri Light" w:hAnsi="Calibri Light"/>
    </w:rPr>
  </w:style>
  <w:style w:type="table" w:customStyle="1" w:styleId="TableGrid1">
    <w:name w:val="Table Grid1"/>
    <w:basedOn w:val="TableNormal"/>
    <w:next w:val="TableGrid"/>
    <w:uiPriority w:val="59"/>
    <w:rsid w:val="00E64D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33A1B"/>
  </w:style>
  <w:style w:type="character" w:customStyle="1" w:styleId="nlmyear">
    <w:name w:val="nlm_year"/>
    <w:basedOn w:val="DefaultParagraphFont"/>
    <w:rsid w:val="000C3031"/>
  </w:style>
  <w:style w:type="character" w:styleId="Hyperlink">
    <w:name w:val="Hyperlink"/>
    <w:basedOn w:val="DefaultParagraphFont"/>
    <w:uiPriority w:val="99"/>
    <w:unhideWhenUsed/>
    <w:rsid w:val="000C303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2D12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A2E9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A2E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lainText">
    <w:name w:val="Plain Text"/>
    <w:basedOn w:val="Normal"/>
    <w:link w:val="PlainTextChar"/>
    <w:uiPriority w:val="99"/>
    <w:unhideWhenUsed/>
    <w:rsid w:val="00F65C8B"/>
    <w:pPr>
      <w:spacing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65C8B"/>
    <w:rPr>
      <w:rFonts w:ascii="Calibri" w:hAnsi="Calibri"/>
      <w:szCs w:val="21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316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3160"/>
    <w:rPr>
      <w:rFonts w:ascii="Calibri Light" w:hAnsi="Calibri Light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43160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6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4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7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96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652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649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26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0351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879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9792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0739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6654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453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50632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82960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21124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99689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65255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92526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12338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752674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64178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771563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443973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24003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666185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728481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4590564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048742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5519673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054805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7071980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9022123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0902040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250689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2447730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7022989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2029362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0645293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289365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9697848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7653390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7990347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7318595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44716373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354433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2544166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5482461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7663898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8101477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9914515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3399043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42816129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922939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4246987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487869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741198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997586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3062994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1962711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7124136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3807814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2870938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76187723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34571435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1888175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8774650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308256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423966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40192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2598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15567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668384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8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7DD81D-564C-4E44-838C-20756E953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82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orris</dc:creator>
  <cp:keywords/>
  <dc:description/>
  <cp:lastModifiedBy>0009987</cp:lastModifiedBy>
  <cp:revision>3</cp:revision>
  <dcterms:created xsi:type="dcterms:W3CDTF">2017-03-31T13:38:00Z</dcterms:created>
  <dcterms:modified xsi:type="dcterms:W3CDTF">2017-04-07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rancesca.solmi@ucl.ac.uk@www.mendeley.com</vt:lpwstr>
  </property>
  <property fmtid="{D5CDD505-2E9C-101B-9397-08002B2CF9AE}" pid="4" name="Mendeley Citation Style_1">
    <vt:lpwstr>http://www.zotero.org/styles/journal-of-health-econom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health-economics</vt:lpwstr>
  </property>
  <property fmtid="{D5CDD505-2E9C-101B-9397-08002B2CF9AE}" pid="20" name="Mendeley Recent Style Name 7_1">
    <vt:lpwstr>Journal of Health Economic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